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10EA3" w14:textId="77777777" w:rsidR="003D350E" w:rsidRPr="00DB1E39" w:rsidRDefault="003D350E" w:rsidP="003D350E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B1E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DB1E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p-values of group comparisons for BCG 5 stimulated MAIT cells, before and after adjusting for multiple comparisons using Dunn’s test.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78"/>
        <w:gridCol w:w="1482"/>
        <w:gridCol w:w="1482"/>
        <w:gridCol w:w="1156"/>
        <w:gridCol w:w="1418"/>
        <w:gridCol w:w="1134"/>
        <w:gridCol w:w="1276"/>
      </w:tblGrid>
      <w:tr w:rsidR="003D350E" w:rsidRPr="00DB1E39" w14:paraId="2B01E4A6" w14:textId="77777777" w:rsidTr="00563AFD">
        <w:trPr>
          <w:trHeight w:val="312"/>
        </w:trPr>
        <w:tc>
          <w:tcPr>
            <w:tcW w:w="978" w:type="dxa"/>
            <w:vMerge w:val="restart"/>
          </w:tcPr>
          <w:p w14:paraId="507B5509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4" w:type="dxa"/>
            <w:gridSpan w:val="2"/>
          </w:tcPr>
          <w:p w14:paraId="267A2199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</w:t>
            </w:r>
          </w:p>
        </w:tc>
        <w:tc>
          <w:tcPr>
            <w:tcW w:w="2574" w:type="dxa"/>
            <w:gridSpan w:val="2"/>
          </w:tcPr>
          <w:p w14:paraId="3667B091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B</w:t>
            </w:r>
            <w:proofErr w:type="spellEnd"/>
          </w:p>
        </w:tc>
        <w:tc>
          <w:tcPr>
            <w:tcW w:w="2410" w:type="dxa"/>
            <w:gridSpan w:val="2"/>
          </w:tcPr>
          <w:p w14:paraId="42ED772D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-TB</w:t>
            </w:r>
          </w:p>
        </w:tc>
      </w:tr>
      <w:tr w:rsidR="003D350E" w:rsidRPr="00DB1E39" w14:paraId="51133CE1" w14:textId="77777777" w:rsidTr="00563AFD">
        <w:trPr>
          <w:trHeight w:val="312"/>
        </w:trPr>
        <w:tc>
          <w:tcPr>
            <w:tcW w:w="978" w:type="dxa"/>
            <w:vMerge/>
          </w:tcPr>
          <w:p w14:paraId="02AD6BFB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52142E16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82" w:type="dxa"/>
          </w:tcPr>
          <w:p w14:paraId="6B38DAC8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</w:p>
        </w:tc>
        <w:tc>
          <w:tcPr>
            <w:tcW w:w="1156" w:type="dxa"/>
          </w:tcPr>
          <w:p w14:paraId="7F2E24DC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18" w:type="dxa"/>
          </w:tcPr>
          <w:p w14:paraId="28491604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</w:p>
        </w:tc>
        <w:tc>
          <w:tcPr>
            <w:tcW w:w="1134" w:type="dxa"/>
          </w:tcPr>
          <w:p w14:paraId="16DE684E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6" w:type="dxa"/>
          </w:tcPr>
          <w:p w14:paraId="6D542B6F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</w:p>
        </w:tc>
      </w:tr>
      <w:tr w:rsidR="003D350E" w:rsidRPr="00DB1E39" w14:paraId="36888831" w14:textId="77777777" w:rsidTr="00563AFD">
        <w:trPr>
          <w:trHeight w:val="312"/>
        </w:trPr>
        <w:tc>
          <w:tcPr>
            <w:tcW w:w="978" w:type="dxa"/>
          </w:tcPr>
          <w:p w14:paraId="6A1371CE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107a</w:t>
            </w:r>
          </w:p>
        </w:tc>
        <w:tc>
          <w:tcPr>
            <w:tcW w:w="1482" w:type="dxa"/>
          </w:tcPr>
          <w:p w14:paraId="0701E586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548</w:t>
            </w:r>
          </w:p>
        </w:tc>
        <w:tc>
          <w:tcPr>
            <w:tcW w:w="1482" w:type="dxa"/>
          </w:tcPr>
          <w:p w14:paraId="6ECEF88E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&gt;0.999</w:t>
            </w:r>
          </w:p>
        </w:tc>
        <w:tc>
          <w:tcPr>
            <w:tcW w:w="1156" w:type="dxa"/>
          </w:tcPr>
          <w:p w14:paraId="1522463E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418" w:type="dxa"/>
          </w:tcPr>
          <w:p w14:paraId="5EED664E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1134" w:type="dxa"/>
          </w:tcPr>
          <w:p w14:paraId="547A9780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1276" w:type="dxa"/>
          </w:tcPr>
          <w:p w14:paraId="7E12E92E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964</w:t>
            </w:r>
          </w:p>
        </w:tc>
      </w:tr>
      <w:tr w:rsidR="003D350E" w:rsidRPr="00DB1E39" w14:paraId="06484B51" w14:textId="77777777" w:rsidTr="00563AFD">
        <w:trPr>
          <w:trHeight w:val="312"/>
        </w:trPr>
        <w:tc>
          <w:tcPr>
            <w:tcW w:w="978" w:type="dxa"/>
          </w:tcPr>
          <w:p w14:paraId="2EDD8AA8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N</w:t>
            </w: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7"/>
            </w:r>
          </w:p>
        </w:tc>
        <w:tc>
          <w:tcPr>
            <w:tcW w:w="1482" w:type="dxa"/>
          </w:tcPr>
          <w:p w14:paraId="041D141E" w14:textId="77777777" w:rsidR="003D350E" w:rsidRPr="00F91A03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1A03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482" w:type="dxa"/>
          </w:tcPr>
          <w:p w14:paraId="6A998881" w14:textId="77777777" w:rsidR="003D350E" w:rsidRPr="00DB1E39" w:rsidRDefault="003D350E" w:rsidP="00563A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156" w:type="dxa"/>
          </w:tcPr>
          <w:p w14:paraId="1F16B341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418" w:type="dxa"/>
          </w:tcPr>
          <w:p w14:paraId="44E777CA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134" w:type="dxa"/>
          </w:tcPr>
          <w:p w14:paraId="7EEB5C8B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1276" w:type="dxa"/>
          </w:tcPr>
          <w:p w14:paraId="264A2A5F" w14:textId="77777777" w:rsidR="003D350E" w:rsidRPr="00DB1E39" w:rsidRDefault="003D350E" w:rsidP="00563A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1E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8</w:t>
            </w:r>
          </w:p>
        </w:tc>
      </w:tr>
    </w:tbl>
    <w:p w14:paraId="075E0D68" w14:textId="77777777" w:rsidR="007407AD" w:rsidRDefault="003D350E"/>
    <w:sectPr w:rsidR="007407AD" w:rsidSect="007F34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0E"/>
    <w:rsid w:val="003D350E"/>
    <w:rsid w:val="00790BEB"/>
    <w:rsid w:val="007F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50BC62"/>
  <w15:chartTrackingRefBased/>
  <w15:docId w15:val="{1D6266BD-71E9-3343-A60A-F074D169F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uyonke Balfour</dc:creator>
  <cp:keywords/>
  <dc:description/>
  <cp:lastModifiedBy>Avuyonke Balfour</cp:lastModifiedBy>
  <cp:revision>1</cp:revision>
  <dcterms:created xsi:type="dcterms:W3CDTF">2021-02-25T11:50:00Z</dcterms:created>
  <dcterms:modified xsi:type="dcterms:W3CDTF">2021-02-25T11:51:00Z</dcterms:modified>
</cp:coreProperties>
</file>